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5AE4" w:rsidRPr="00D86D62" w:rsidRDefault="00AE5AE4" w:rsidP="00AE5AE4">
      <w:pPr>
        <w:jc w:val="both"/>
        <w:outlineLvl w:val="0"/>
        <w:rPr>
          <w:b/>
          <w:sz w:val="28"/>
          <w:szCs w:val="28"/>
          <w:u w:val="single"/>
        </w:rPr>
      </w:pPr>
      <w:r w:rsidRPr="00D86D62">
        <w:rPr>
          <w:b/>
          <w:sz w:val="28"/>
          <w:szCs w:val="28"/>
          <w:u w:val="single"/>
        </w:rPr>
        <w:t>Method</w:t>
      </w:r>
    </w:p>
    <w:p w:rsidR="00AE5AE4" w:rsidRPr="00D86D62" w:rsidRDefault="00AE5AE4" w:rsidP="00AE5AE4">
      <w:pPr>
        <w:spacing w:line="360" w:lineRule="auto"/>
        <w:jc w:val="both"/>
        <w:rPr>
          <w:b/>
        </w:rPr>
      </w:pPr>
    </w:p>
    <w:p w:rsidR="00AE5AE4" w:rsidRPr="000A1F67" w:rsidRDefault="00AE5AE4" w:rsidP="00AE5AE4">
      <w:pPr>
        <w:pStyle w:val="p1"/>
        <w:spacing w:after="240" w:line="360" w:lineRule="auto"/>
        <w:jc w:val="both"/>
        <w:rPr>
          <w:lang w:val="en-AU"/>
        </w:rPr>
      </w:pPr>
      <w:r w:rsidRPr="000A1F67">
        <w:rPr>
          <w:rFonts w:ascii="Times New Roman" w:hAnsi="Times New Roman"/>
          <w:color w:val="000000" w:themeColor="text1"/>
          <w:sz w:val="24"/>
          <w:szCs w:val="24"/>
        </w:rPr>
        <w:t xml:space="preserve">Ethical approval was obtained from the University of Otago Human Ethics committee (approval number D16/098). A cross-sectional survey was conducted among general dentists practicing in New Zealand who were holding a current annual practicing certificate (APC) from the </w:t>
      </w:r>
      <w:r w:rsidRPr="000A1F67">
        <w:rPr>
          <w:rFonts w:ascii="Times New Roman" w:hAnsi="Times New Roman"/>
          <w:sz w:val="24"/>
          <w:szCs w:val="24"/>
          <w:lang w:val="en-AU"/>
        </w:rPr>
        <w:t xml:space="preserve">Dental Council of New Zealand </w:t>
      </w:r>
      <w:r w:rsidRPr="000A1F67">
        <w:rPr>
          <w:rFonts w:ascii="Times New Roman" w:hAnsi="Times New Roman"/>
          <w:color w:val="000000" w:themeColor="text1"/>
          <w:sz w:val="24"/>
          <w:szCs w:val="24"/>
        </w:rPr>
        <w:t xml:space="preserve">in 2016. From 2131 dentists registered, contact details were available for only 1579 of them. From those, a subsample of 351 general dentists was selected at random from the register. Sampling was done proportionally to the number of registered dentists in each of the 14 NZ regions. A covering </w:t>
      </w:r>
      <w:r w:rsidRPr="000A1F67">
        <w:rPr>
          <w:rFonts w:ascii="Times New Roman" w:hAnsi="Times New Roman"/>
          <w:sz w:val="24"/>
          <w:szCs w:val="24"/>
        </w:rPr>
        <w:t xml:space="preserve">letter, paper copy of the questionnaire, consent form, envelope to return the completed survey form and $5 coffee voucher were distributed to </w:t>
      </w:r>
      <w:r w:rsidRPr="000A1F67">
        <w:rPr>
          <w:rFonts w:ascii="Times New Roman" w:hAnsi="Times New Roman"/>
          <w:sz w:val="24"/>
          <w:szCs w:val="24"/>
          <w:lang w:val="en-AU"/>
        </w:rPr>
        <w:t xml:space="preserve">the selected participants. The questionnaire comprised of 19 sections and 125 questions. </w:t>
      </w:r>
      <w:r w:rsidRPr="000A1F67">
        <w:rPr>
          <w:rFonts w:ascii="Times New Roman" w:hAnsi="Times New Roman"/>
          <w:sz w:val="24"/>
          <w:szCs w:val="24"/>
        </w:rPr>
        <w:t xml:space="preserve">Questions were based on those used in an annual survey of dentists in the USA by the Clinical Research Associates and also in a similar UK-based study </w:t>
      </w:r>
      <w:r w:rsidRPr="000A1F67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CdXJrZTwvQXV0aG9yPjxZZWFyPjIwMDU8L1llYXI+PFJl
Y051bT4zPC9SZWNOdW0+PERpc3BsYXlUZXh0Pig4KTwvRGlzcGxheVRleHQ+PHJlY29yZD48cmVj
LW51bWJlcj4zPC9yZWMtbnVtYmVyPjxmb3JlaWduLWtleXM+PGtleSBhcHA9IkVOIiBkYi1pZD0i
d2V2cHNydjU5ZHdyZm9lMndyOHA5dnRuOTlmMnM5eGRmdzV0IiB0aW1lc3RhbXA9IjAiPjM8L2tl
eT48L2ZvcmVpZ24ta2V5cz48cmVmLXR5cGUgbmFtZT0iSm91cm5hbCBBcnRpY2xlIj4xNzwvcmVm
LXR5cGU+PGNvbnRyaWJ1dG9ycz48YXV0aG9ycz48YXV0aG9yPkJ1cmtlLCBGLiBKLjwvYXV0aG9y
PjxhdXRob3I+V2lsc29uLCBOLiBILjwvYXV0aG9yPjxhdXRob3I+Q2hyaXN0ZW5zZW4sIEcuIEou
PC9hdXRob3I+PGF1dGhvcj5DaGV1bmcsIFMuIFcuPC9hdXRob3I+PGF1dGhvcj5CcnVudG9uLCBQ
LiBBLjwvYXV0aG9yPjwvYXV0aG9ycz48L2NvbnRyaWJ1dG9ycz48YXV0aC1hZGRyZXNzPlVuaXZl
cnNpdHkgb2YgQmlybWluZ2hhbSBTY2hvb2wgb2YgRGVudGlzdHJ5LCBTdC5DaGFkJmFwb3M7cyBR
dWVlbnN3YXksIEJpcm1pbmdoYW0gQjQgNk5OLCBVSy48L2F1dGgtYWRkcmVzcz48dGl0bGVzPjx0
aXRsZT5Db250ZW1wb3JhcnkgZGVudGFsIHByYWN0aWNlIGluIHRoZSBVSzogZGVtb2dyYXBoaWMg
ZGF0YSBhbmQgcHJhY3Rpc2luZyBhcnJhbmdlbWVudHM8L3RpdGxlPjxzZWNvbmRhcnktdGl0bGU+
QnIgRGVudCBKPC9zZWNvbmRhcnktdGl0bGU+PC90aXRsZXM+PHBhZ2VzPjM5LTQzOyBkaXNjdXNz
aW9uIDI3PC9wYWdlcz48dm9sdW1lPjE5ODwvdm9sdW1lPjxudW1iZXI+MTwvbnVtYmVyPjxlZGl0
aW9uPjIwMDUvMDIvMTg8L2VkaXRpb24+PGtleXdvcmRzPjxrZXl3b3JkPkFuZXN0aGVzaWEsIERl
bnRhbC9zdGF0aXN0aWNzICZhbXA7IG51bWVyaWNhbCBkYXRhPC9rZXl3b3JkPjxrZXl3b3JkPkNv
bXB1dGVyLUFzc2lzdGVkIEluc3RydWN0aW9uL3V0aWxpemF0aW9uPC9rZXl3b3JkPjxrZXl3b3Jk
PkNvbXB1dGVycy91dGlsaXphdGlvbjwva2V5d29yZD48a2V5d29yZD5EZW50YWwgQXV4aWxpYXJp
ZXMvdXRpbGl6YXRpb248L2tleXdvcmQ+PGtleXdvcmQ+RGVudGFsIEVxdWlwbWVudDwva2V5d29y
ZD48a2V5d29yZD5EZW50YWwgSHlnaWVuaXN0cy91dGlsaXphdGlvbjwva2V5d29yZD48a2V5d29y
ZD5FZHVjYXRpb24sIERlbnRhbCwgQ29udGludWluZy9zdGF0aXN0aWNzICZhbXA7IG51bWVyaWNh
bCBkYXRhPC9rZXl3b3JkPjxrZXl3b3JkPkVuZ2xhbmQ8L2tleXdvcmQ+PGtleXdvcmQ+RmVtYWxl
PC9rZXl3b3JkPjxrZXl3b3JkPkdyb3VwIFByYWN0aWNlLCBEZW50YWwvc3RhdGlzdGljcyAmYW1w
OyBudW1lcmljYWwgZGF0YTwva2V5d29yZD48a2V5d29yZD5IdW1hbnM8L2tleXdvcmQ+PGtleXdv
cmQ+SW5mZWN0aW9uIENvbnRyb2wsIERlbnRhbDwva2V5d29yZD48a2V5d29yZD5MZW5zZXMvdXRp
bGl6YXRpb248L2tleXdvcmQ+PGtleXdvcmQ+TWFsZTwva2V5d29yZD48a2V5d29yZD5QcmFjdGlj
ZSBQYXR0ZXJucywgRGVudGlzdHMmYXBvczsvKnN0YXRpc3RpY3MgJmFtcDsgbnVtZXJpY2FsIGRh
dGE8L2tleXdvcmQ+PGtleXdvcmQ+UHJvZmVzc2lvbmFsIFByYWN0aWNlIExvY2F0aW9uPC9rZXl3
b3JkPjxrZXl3b3JkPlNjb3RsYW5kPC9rZXl3b3JkPjxrZXl3b3JkPlN0YXRlIERlbnRpc3RyeS9z
dGF0aXN0aWNzICZhbXA7IG51bWVyaWNhbCBkYXRhPC9rZXl3b3JkPjxrZXl3b3JkPlN1cnZleXMg
YW5kIFF1ZXN0aW9ubmFpcmVzPC9rZXl3b3JkPjxrZXl3b3JkPldvcmtsb2FkPC9rZXl3b3JkPjwv
a2V5d29yZHM+PGRhdGVzPjx5ZWFyPjIwMDU8L3llYXI+PHB1Yi1kYXRlcz48ZGF0ZT5KYW4gODwv
ZGF0ZT48L3B1Yi1kYXRlcz48L2RhdGVzPjxwdWJsaXNoZXI+TmF0dXJlIFB1Ymxpc2hpbmcgR3Jv
dXA8L3B1Ymxpc2hlcj48aXNibj4wMDA3LTA2MTAgKFByaW50KSYjeEQ7MDAwNy0wNjEwIChMaW5r
aW5nKTwvaXNibj48YWNjZXNzaW9uLW51bT4xNTcxNjg5MjwvYWNjZXNzaW9uLW51bT48dXJscz48
cmVsYXRlZC11cmxzPjx1cmw+aHR0cHM6Ly93d3cubmNiaS5ubG0ubmloLmdvdi9wdWJtZWQvMTU3
MTY4OTI8L3VybD48L3JlbGF0ZWQtdXJscz48L3VybHM+PGVsZWN0cm9uaWMtcmVzb3VyY2UtbnVt
PjEwLjEwMzgvc2ouYmRqLjQ4MTE5NTY8L2VsZWN0cm9uaWMtcmVzb3VyY2UtbnVtPjwvcmVjb3Jk
PjwvQ2l0ZT48L0VuZE5vdGU+AG==
</w:fldData>
        </w:fldChar>
      </w:r>
      <w:r w:rsidRPr="000A1F67">
        <w:rPr>
          <w:rFonts w:ascii="Times New Roman" w:hAnsi="Times New Roman"/>
          <w:sz w:val="24"/>
          <w:szCs w:val="24"/>
        </w:rPr>
        <w:instrText xml:space="preserve"> ADDIN EN.CITE </w:instrText>
      </w:r>
      <w:r w:rsidRPr="000A1F67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CdXJrZTwvQXV0aG9yPjxZZWFyPjIwMDU8L1llYXI+PFJl
Y051bT4zPC9SZWNOdW0+PERpc3BsYXlUZXh0Pig4KTwvRGlzcGxheVRleHQ+PHJlY29yZD48cmVj
LW51bWJlcj4zPC9yZWMtbnVtYmVyPjxmb3JlaWduLWtleXM+PGtleSBhcHA9IkVOIiBkYi1pZD0i
d2V2cHNydjU5ZHdyZm9lMndyOHA5dnRuOTlmMnM5eGRmdzV0IiB0aW1lc3RhbXA9IjAiPjM8L2tl
eT48L2ZvcmVpZ24ta2V5cz48cmVmLXR5cGUgbmFtZT0iSm91cm5hbCBBcnRpY2xlIj4xNzwvcmVm
LXR5cGU+PGNvbnRyaWJ1dG9ycz48YXV0aG9ycz48YXV0aG9yPkJ1cmtlLCBGLiBKLjwvYXV0aG9y
PjxhdXRob3I+V2lsc29uLCBOLiBILjwvYXV0aG9yPjxhdXRob3I+Q2hyaXN0ZW5zZW4sIEcuIEou
PC9hdXRob3I+PGF1dGhvcj5DaGV1bmcsIFMuIFcuPC9hdXRob3I+PGF1dGhvcj5CcnVudG9uLCBQ
LiBBLjwvYXV0aG9yPjwvYXV0aG9ycz48L2NvbnRyaWJ1dG9ycz48YXV0aC1hZGRyZXNzPlVuaXZl
cnNpdHkgb2YgQmlybWluZ2hhbSBTY2hvb2wgb2YgRGVudGlzdHJ5LCBTdC5DaGFkJmFwb3M7cyBR
dWVlbnN3YXksIEJpcm1pbmdoYW0gQjQgNk5OLCBVSy48L2F1dGgtYWRkcmVzcz48dGl0bGVzPjx0
aXRsZT5Db250ZW1wb3JhcnkgZGVudGFsIHByYWN0aWNlIGluIHRoZSBVSzogZGVtb2dyYXBoaWMg
ZGF0YSBhbmQgcHJhY3Rpc2luZyBhcnJhbmdlbWVudHM8L3RpdGxlPjxzZWNvbmRhcnktdGl0bGU+
QnIgRGVudCBKPC9zZWNvbmRhcnktdGl0bGU+PC90aXRsZXM+PHBhZ2VzPjM5LTQzOyBkaXNjdXNz
aW9uIDI3PC9wYWdlcz48dm9sdW1lPjE5ODwvdm9sdW1lPjxudW1iZXI+MTwvbnVtYmVyPjxlZGl0
aW9uPjIwMDUvMDIvMTg8L2VkaXRpb24+PGtleXdvcmRzPjxrZXl3b3JkPkFuZXN0aGVzaWEsIERl
bnRhbC9zdGF0aXN0aWNzICZhbXA7IG51bWVyaWNhbCBkYXRhPC9rZXl3b3JkPjxrZXl3b3JkPkNv
bXB1dGVyLUFzc2lzdGVkIEluc3RydWN0aW9uL3V0aWxpemF0aW9uPC9rZXl3b3JkPjxrZXl3b3Jk
PkNvbXB1dGVycy91dGlsaXphdGlvbjwva2V5d29yZD48a2V5d29yZD5EZW50YWwgQXV4aWxpYXJp
ZXMvdXRpbGl6YXRpb248L2tleXdvcmQ+PGtleXdvcmQ+RGVudGFsIEVxdWlwbWVudDwva2V5d29y
ZD48a2V5d29yZD5EZW50YWwgSHlnaWVuaXN0cy91dGlsaXphdGlvbjwva2V5d29yZD48a2V5d29y
ZD5FZHVjYXRpb24sIERlbnRhbCwgQ29udGludWluZy9zdGF0aXN0aWNzICZhbXA7IG51bWVyaWNh
bCBkYXRhPC9rZXl3b3JkPjxrZXl3b3JkPkVuZ2xhbmQ8L2tleXdvcmQ+PGtleXdvcmQ+RmVtYWxl
PC9rZXl3b3JkPjxrZXl3b3JkPkdyb3VwIFByYWN0aWNlLCBEZW50YWwvc3RhdGlzdGljcyAmYW1w
OyBudW1lcmljYWwgZGF0YTwva2V5d29yZD48a2V5d29yZD5IdW1hbnM8L2tleXdvcmQ+PGtleXdv
cmQ+SW5mZWN0aW9uIENvbnRyb2wsIERlbnRhbDwva2V5d29yZD48a2V5d29yZD5MZW5zZXMvdXRp
bGl6YXRpb248L2tleXdvcmQ+PGtleXdvcmQ+TWFsZTwva2V5d29yZD48a2V5d29yZD5QcmFjdGlj
ZSBQYXR0ZXJucywgRGVudGlzdHMmYXBvczsvKnN0YXRpc3RpY3MgJmFtcDsgbnVtZXJpY2FsIGRh
dGE8L2tleXdvcmQ+PGtleXdvcmQ+UHJvZmVzc2lvbmFsIFByYWN0aWNlIExvY2F0aW9uPC9rZXl3
b3JkPjxrZXl3b3JkPlNjb3RsYW5kPC9rZXl3b3JkPjxrZXl3b3JkPlN0YXRlIERlbnRpc3RyeS9z
dGF0aXN0aWNzICZhbXA7IG51bWVyaWNhbCBkYXRhPC9rZXl3b3JkPjxrZXl3b3JkPlN1cnZleXMg
YW5kIFF1ZXN0aW9ubmFpcmVzPC9rZXl3b3JkPjxrZXl3b3JkPldvcmtsb2FkPC9rZXl3b3JkPjwv
a2V5d29yZHM+PGRhdGVzPjx5ZWFyPjIwMDU8L3llYXI+PHB1Yi1kYXRlcz48ZGF0ZT5KYW4gODwv
ZGF0ZT48L3B1Yi1kYXRlcz48L2RhdGVzPjxwdWJsaXNoZXI+TmF0dXJlIFB1Ymxpc2hpbmcgR3Jv
dXA8L3B1Ymxpc2hlcj48aXNibj4wMDA3LTA2MTAgKFByaW50KSYjeEQ7MDAwNy0wNjEwIChMaW5r
aW5nKTwvaXNibj48YWNjZXNzaW9uLW51bT4xNTcxNjg5MjwvYWNjZXNzaW9uLW51bT48dXJscz48
cmVsYXRlZC11cmxzPjx1cmw+aHR0cHM6Ly93d3cubmNiaS5ubG0ubmloLmdvdi9wdWJtZWQvMTU3
MTY4OTI8L3VybD48L3JlbGF0ZWQtdXJscz48L3VybHM+PGVsZWN0cm9uaWMtcmVzb3VyY2UtbnVt
PjEwLjEwMzgvc2ouYmRqLjQ4MTE5NTY8L2VsZWN0cm9uaWMtcmVzb3VyY2UtbnVtPjwvcmVjb3Jk
PjwvQ2l0ZT48L0VuZE5vdGU+AG==
</w:fldData>
        </w:fldChar>
      </w:r>
      <w:r w:rsidRPr="000A1F67">
        <w:rPr>
          <w:rFonts w:ascii="Times New Roman" w:hAnsi="Times New Roman"/>
          <w:sz w:val="24"/>
          <w:szCs w:val="24"/>
        </w:rPr>
        <w:instrText xml:space="preserve"> ADDIN EN.CITE.DATA </w:instrText>
      </w:r>
      <w:r w:rsidRPr="000A1F67">
        <w:rPr>
          <w:rFonts w:ascii="Times New Roman" w:hAnsi="Times New Roman"/>
          <w:sz w:val="24"/>
          <w:szCs w:val="24"/>
        </w:rPr>
      </w:r>
      <w:r w:rsidRPr="000A1F67">
        <w:rPr>
          <w:rFonts w:ascii="Times New Roman" w:hAnsi="Times New Roman"/>
          <w:sz w:val="24"/>
          <w:szCs w:val="24"/>
        </w:rPr>
        <w:fldChar w:fldCharType="end"/>
      </w:r>
      <w:r w:rsidRPr="000A1F67">
        <w:rPr>
          <w:rFonts w:ascii="Times New Roman" w:hAnsi="Times New Roman"/>
          <w:sz w:val="24"/>
          <w:szCs w:val="24"/>
        </w:rPr>
      </w:r>
      <w:r w:rsidRPr="000A1F67">
        <w:rPr>
          <w:rFonts w:ascii="Times New Roman" w:hAnsi="Times New Roman"/>
          <w:sz w:val="24"/>
          <w:szCs w:val="24"/>
        </w:rPr>
        <w:fldChar w:fldCharType="separate"/>
      </w:r>
      <w:r w:rsidRPr="000A1F67">
        <w:rPr>
          <w:rFonts w:ascii="Times New Roman" w:hAnsi="Times New Roman"/>
          <w:noProof/>
          <w:sz w:val="24"/>
          <w:szCs w:val="24"/>
        </w:rPr>
        <w:t>(</w:t>
      </w:r>
      <w:hyperlink w:anchor="_ENREF_8" w:tooltip="Burke, 2005 #3" w:history="1">
        <w:r w:rsidRPr="000A1F67">
          <w:rPr>
            <w:rFonts w:ascii="Times New Roman" w:hAnsi="Times New Roman"/>
            <w:noProof/>
            <w:sz w:val="24"/>
            <w:szCs w:val="24"/>
          </w:rPr>
          <w:t>8</w:t>
        </w:r>
      </w:hyperlink>
      <w:r w:rsidRPr="000A1F67">
        <w:rPr>
          <w:rFonts w:ascii="Times New Roman" w:hAnsi="Times New Roman"/>
          <w:noProof/>
          <w:sz w:val="24"/>
          <w:szCs w:val="24"/>
        </w:rPr>
        <w:t>)</w:t>
      </w:r>
      <w:r w:rsidRPr="000A1F67">
        <w:rPr>
          <w:rFonts w:ascii="Times New Roman" w:hAnsi="Times New Roman"/>
          <w:sz w:val="24"/>
          <w:szCs w:val="24"/>
        </w:rPr>
        <w:fldChar w:fldCharType="end"/>
      </w:r>
      <w:r w:rsidRPr="000A1F67">
        <w:rPr>
          <w:rFonts w:ascii="Times New Roman" w:hAnsi="Times New Roman"/>
          <w:sz w:val="24"/>
          <w:szCs w:val="24"/>
        </w:rPr>
        <w:t xml:space="preserve">. </w:t>
      </w:r>
      <w:r w:rsidRPr="000A1F67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0A1F67">
        <w:rPr>
          <w:rFonts w:ascii="Times New Roman" w:hAnsi="Times New Roman"/>
          <w:sz w:val="24"/>
          <w:szCs w:val="24"/>
        </w:rPr>
        <w:t xml:space="preserve">It covered a variety of topics, including General practising information; Preventive dentistry; Restorative/Operative dentistry; Paediatric dentistry. </w:t>
      </w:r>
      <w:r w:rsidRPr="000A1F67">
        <w:rPr>
          <w:rFonts w:ascii="Times New Roman" w:hAnsi="Times New Roman"/>
          <w:sz w:val="24"/>
          <w:szCs w:val="24"/>
          <w:lang w:val="en-AU"/>
        </w:rPr>
        <w:t>Exclusion criteria for this study included general dentists working in universities and government departments; retired from workforce; general dentists who did not hold a current practising certificate; and those who were in other than a practising role.</w:t>
      </w:r>
      <w:r w:rsidRPr="000A1F67">
        <w:rPr>
          <w:lang w:val="en-AU"/>
        </w:rPr>
        <w:t xml:space="preserve"> </w:t>
      </w:r>
    </w:p>
    <w:p w:rsidR="00AE5AE4" w:rsidRDefault="00AE5AE4" w:rsidP="00AE5AE4">
      <w:pPr>
        <w:spacing w:after="240" w:line="360" w:lineRule="auto"/>
        <w:jc w:val="both"/>
        <w:rPr>
          <w:b/>
          <w:sz w:val="28"/>
          <w:szCs w:val="28"/>
          <w:u w:val="single"/>
          <w:lang w:val="en-AU"/>
        </w:rPr>
      </w:pPr>
      <w:r w:rsidRPr="000A1F67">
        <w:rPr>
          <w:lang w:val="en-AU"/>
        </w:rPr>
        <w:t>An e-mail reminder was sent four weeks after the questionnaire was sent to all the non-respondents. Data was analysed using Statistical Package for Social Studies software (</w:t>
      </w:r>
      <w:r w:rsidRPr="000A1F67">
        <w:t>SPSS version 24; IBM Corporation, Armonk, NY, USA)</w:t>
      </w:r>
      <w:r w:rsidRPr="000A1F67">
        <w:rPr>
          <w:lang w:val="en-AU"/>
        </w:rPr>
        <w:t>. Summary statistics (mean and standard deviations [SD]) were presented as appropriate for each question. Cross tabulations and chi-squared tests were used to assess the statistical association between</w:t>
      </w:r>
      <w:r w:rsidRPr="00092FE2">
        <w:rPr>
          <w:lang w:val="en-AU"/>
        </w:rPr>
        <w:t xml:space="preserve"> </w:t>
      </w:r>
      <w:r w:rsidRPr="006F3AAC">
        <w:rPr>
          <w:lang w:val="en-AU"/>
        </w:rPr>
        <w:t>a number of demographic variables and other questions of interest. The level of significance was set at p &lt; 0.05.</w:t>
      </w:r>
    </w:p>
    <w:p w:rsidR="00D820C6" w:rsidRDefault="00AE5AE4">
      <w:bookmarkStart w:id="0" w:name="_GoBack"/>
      <w:bookmarkEnd w:id="0"/>
    </w:p>
    <w:sectPr w:rsidR="00D820C6" w:rsidSect="0047196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AE4"/>
    <w:rsid w:val="000158B0"/>
    <w:rsid w:val="00027884"/>
    <w:rsid w:val="000447FC"/>
    <w:rsid w:val="00084B92"/>
    <w:rsid w:val="00090C79"/>
    <w:rsid w:val="000B0741"/>
    <w:rsid w:val="000D422F"/>
    <w:rsid w:val="000D7B07"/>
    <w:rsid w:val="000E664C"/>
    <w:rsid w:val="000F461E"/>
    <w:rsid w:val="000F7CCD"/>
    <w:rsid w:val="0010009E"/>
    <w:rsid w:val="00104DC4"/>
    <w:rsid w:val="001143C2"/>
    <w:rsid w:val="00114973"/>
    <w:rsid w:val="001479C0"/>
    <w:rsid w:val="00147C3C"/>
    <w:rsid w:val="001564C1"/>
    <w:rsid w:val="001720E8"/>
    <w:rsid w:val="00184C89"/>
    <w:rsid w:val="0018579F"/>
    <w:rsid w:val="00193B3F"/>
    <w:rsid w:val="00197C0D"/>
    <w:rsid w:val="001A04AD"/>
    <w:rsid w:val="001E0CBD"/>
    <w:rsid w:val="001E4B36"/>
    <w:rsid w:val="001E6257"/>
    <w:rsid w:val="001F022B"/>
    <w:rsid w:val="00232559"/>
    <w:rsid w:val="0024678E"/>
    <w:rsid w:val="002A26D2"/>
    <w:rsid w:val="002B0274"/>
    <w:rsid w:val="002B2ABA"/>
    <w:rsid w:val="002B5587"/>
    <w:rsid w:val="002D4851"/>
    <w:rsid w:val="002E1FF2"/>
    <w:rsid w:val="002F7B3F"/>
    <w:rsid w:val="00330D10"/>
    <w:rsid w:val="00332591"/>
    <w:rsid w:val="00342CB1"/>
    <w:rsid w:val="00366432"/>
    <w:rsid w:val="00367531"/>
    <w:rsid w:val="00373E02"/>
    <w:rsid w:val="003745A2"/>
    <w:rsid w:val="003900D9"/>
    <w:rsid w:val="003B2A30"/>
    <w:rsid w:val="003C5379"/>
    <w:rsid w:val="003C5728"/>
    <w:rsid w:val="003C5D60"/>
    <w:rsid w:val="003D305B"/>
    <w:rsid w:val="003E58B6"/>
    <w:rsid w:val="0041234D"/>
    <w:rsid w:val="00416271"/>
    <w:rsid w:val="00430550"/>
    <w:rsid w:val="0044533F"/>
    <w:rsid w:val="00445DDE"/>
    <w:rsid w:val="0045477A"/>
    <w:rsid w:val="0045685C"/>
    <w:rsid w:val="00464073"/>
    <w:rsid w:val="00471965"/>
    <w:rsid w:val="00482226"/>
    <w:rsid w:val="00493B30"/>
    <w:rsid w:val="00495225"/>
    <w:rsid w:val="00497367"/>
    <w:rsid w:val="004A3919"/>
    <w:rsid w:val="004B2891"/>
    <w:rsid w:val="004C3938"/>
    <w:rsid w:val="004C4109"/>
    <w:rsid w:val="004E1ACC"/>
    <w:rsid w:val="005101FE"/>
    <w:rsid w:val="00514750"/>
    <w:rsid w:val="00516334"/>
    <w:rsid w:val="005304F1"/>
    <w:rsid w:val="005365D8"/>
    <w:rsid w:val="00551F25"/>
    <w:rsid w:val="005648B2"/>
    <w:rsid w:val="00597331"/>
    <w:rsid w:val="005B1A30"/>
    <w:rsid w:val="005B3328"/>
    <w:rsid w:val="005B4646"/>
    <w:rsid w:val="005D5EC7"/>
    <w:rsid w:val="005E0C50"/>
    <w:rsid w:val="005E17AA"/>
    <w:rsid w:val="005E2190"/>
    <w:rsid w:val="005E35DD"/>
    <w:rsid w:val="005F0BE4"/>
    <w:rsid w:val="005F2523"/>
    <w:rsid w:val="006136AF"/>
    <w:rsid w:val="00633CA0"/>
    <w:rsid w:val="006803F0"/>
    <w:rsid w:val="0069355E"/>
    <w:rsid w:val="006B30E0"/>
    <w:rsid w:val="006B74F7"/>
    <w:rsid w:val="006C21F9"/>
    <w:rsid w:val="006C4C40"/>
    <w:rsid w:val="006D6622"/>
    <w:rsid w:val="006E635B"/>
    <w:rsid w:val="006E71AD"/>
    <w:rsid w:val="006F5A79"/>
    <w:rsid w:val="00703E88"/>
    <w:rsid w:val="0070636C"/>
    <w:rsid w:val="00717324"/>
    <w:rsid w:val="00722F0F"/>
    <w:rsid w:val="007313C5"/>
    <w:rsid w:val="00735477"/>
    <w:rsid w:val="0073649B"/>
    <w:rsid w:val="0075624C"/>
    <w:rsid w:val="007706FF"/>
    <w:rsid w:val="00776F6D"/>
    <w:rsid w:val="00782601"/>
    <w:rsid w:val="00785428"/>
    <w:rsid w:val="007A5AD9"/>
    <w:rsid w:val="007B7D07"/>
    <w:rsid w:val="007C3C25"/>
    <w:rsid w:val="007C74E3"/>
    <w:rsid w:val="007D1581"/>
    <w:rsid w:val="00826472"/>
    <w:rsid w:val="008265E1"/>
    <w:rsid w:val="0084176C"/>
    <w:rsid w:val="00841F87"/>
    <w:rsid w:val="00846E79"/>
    <w:rsid w:val="008473C7"/>
    <w:rsid w:val="0085230D"/>
    <w:rsid w:val="00854B55"/>
    <w:rsid w:val="00857492"/>
    <w:rsid w:val="00857745"/>
    <w:rsid w:val="00870664"/>
    <w:rsid w:val="00894542"/>
    <w:rsid w:val="008A5D9B"/>
    <w:rsid w:val="008C687F"/>
    <w:rsid w:val="008D35D3"/>
    <w:rsid w:val="008D4394"/>
    <w:rsid w:val="008D6381"/>
    <w:rsid w:val="009018FF"/>
    <w:rsid w:val="00910AB0"/>
    <w:rsid w:val="00912DEF"/>
    <w:rsid w:val="00920572"/>
    <w:rsid w:val="009458C1"/>
    <w:rsid w:val="0094738E"/>
    <w:rsid w:val="00962545"/>
    <w:rsid w:val="00966C52"/>
    <w:rsid w:val="009739FC"/>
    <w:rsid w:val="00990B1C"/>
    <w:rsid w:val="009A30C5"/>
    <w:rsid w:val="009C03B5"/>
    <w:rsid w:val="009C3746"/>
    <w:rsid w:val="009C66EF"/>
    <w:rsid w:val="009D0D60"/>
    <w:rsid w:val="009E3139"/>
    <w:rsid w:val="009E4267"/>
    <w:rsid w:val="009F20BE"/>
    <w:rsid w:val="009F2170"/>
    <w:rsid w:val="00A03CCD"/>
    <w:rsid w:val="00A32E3F"/>
    <w:rsid w:val="00A652F7"/>
    <w:rsid w:val="00A6560A"/>
    <w:rsid w:val="00A66FEB"/>
    <w:rsid w:val="00A727DA"/>
    <w:rsid w:val="00A93704"/>
    <w:rsid w:val="00A9719F"/>
    <w:rsid w:val="00A97799"/>
    <w:rsid w:val="00AA457F"/>
    <w:rsid w:val="00AB0B6D"/>
    <w:rsid w:val="00AB38E1"/>
    <w:rsid w:val="00AC10B7"/>
    <w:rsid w:val="00AE5AE4"/>
    <w:rsid w:val="00B12E0A"/>
    <w:rsid w:val="00B13DE3"/>
    <w:rsid w:val="00B273F6"/>
    <w:rsid w:val="00B438C8"/>
    <w:rsid w:val="00B4549A"/>
    <w:rsid w:val="00B52233"/>
    <w:rsid w:val="00B525CD"/>
    <w:rsid w:val="00B5292C"/>
    <w:rsid w:val="00B63A4B"/>
    <w:rsid w:val="00B91221"/>
    <w:rsid w:val="00BA2492"/>
    <w:rsid w:val="00BC20B3"/>
    <w:rsid w:val="00BE5CD8"/>
    <w:rsid w:val="00C01382"/>
    <w:rsid w:val="00C121BB"/>
    <w:rsid w:val="00C15B02"/>
    <w:rsid w:val="00C22C9E"/>
    <w:rsid w:val="00C329AC"/>
    <w:rsid w:val="00C3540F"/>
    <w:rsid w:val="00C54C24"/>
    <w:rsid w:val="00C6669B"/>
    <w:rsid w:val="00C75218"/>
    <w:rsid w:val="00C7609F"/>
    <w:rsid w:val="00C81A35"/>
    <w:rsid w:val="00C93B63"/>
    <w:rsid w:val="00CA7513"/>
    <w:rsid w:val="00CA7B38"/>
    <w:rsid w:val="00CD4E5C"/>
    <w:rsid w:val="00CD542E"/>
    <w:rsid w:val="00D044CB"/>
    <w:rsid w:val="00D0614E"/>
    <w:rsid w:val="00D07A44"/>
    <w:rsid w:val="00D23B83"/>
    <w:rsid w:val="00D251C8"/>
    <w:rsid w:val="00D27E01"/>
    <w:rsid w:val="00D3209B"/>
    <w:rsid w:val="00D525EF"/>
    <w:rsid w:val="00D673F5"/>
    <w:rsid w:val="00D72C5E"/>
    <w:rsid w:val="00D754D7"/>
    <w:rsid w:val="00D8434C"/>
    <w:rsid w:val="00D85FB1"/>
    <w:rsid w:val="00D93436"/>
    <w:rsid w:val="00DA0AC4"/>
    <w:rsid w:val="00DB3452"/>
    <w:rsid w:val="00DB611F"/>
    <w:rsid w:val="00DB772C"/>
    <w:rsid w:val="00DC180B"/>
    <w:rsid w:val="00DC4047"/>
    <w:rsid w:val="00DE3693"/>
    <w:rsid w:val="00DF0FCB"/>
    <w:rsid w:val="00DF795C"/>
    <w:rsid w:val="00E05F87"/>
    <w:rsid w:val="00E135B6"/>
    <w:rsid w:val="00E20C72"/>
    <w:rsid w:val="00E21345"/>
    <w:rsid w:val="00E26029"/>
    <w:rsid w:val="00E33060"/>
    <w:rsid w:val="00E74026"/>
    <w:rsid w:val="00E816CB"/>
    <w:rsid w:val="00E97DE4"/>
    <w:rsid w:val="00EA2703"/>
    <w:rsid w:val="00EC15A8"/>
    <w:rsid w:val="00EC5040"/>
    <w:rsid w:val="00EC7375"/>
    <w:rsid w:val="00ED3A89"/>
    <w:rsid w:val="00ED4B1A"/>
    <w:rsid w:val="00ED6A5A"/>
    <w:rsid w:val="00EF4266"/>
    <w:rsid w:val="00EF7B45"/>
    <w:rsid w:val="00F12E95"/>
    <w:rsid w:val="00F236FA"/>
    <w:rsid w:val="00F23BAE"/>
    <w:rsid w:val="00F33F6A"/>
    <w:rsid w:val="00F34270"/>
    <w:rsid w:val="00F77318"/>
    <w:rsid w:val="00F87F2F"/>
    <w:rsid w:val="00F97D51"/>
    <w:rsid w:val="00FC4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0921FB"/>
  <w14:defaultImageDpi w14:val="32767"/>
  <w15:chartTrackingRefBased/>
  <w15:docId w15:val="{A5EA21B3-AF2E-7348-A7A2-3A09C05B4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E5AE4"/>
    <w:rPr>
      <w:rFonts w:ascii="Times New Roman" w:eastAsia="Times New Roman" w:hAnsi="Times New Roman" w:cs="Times New Roman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AE5AE4"/>
    <w:rPr>
      <w:rFonts w:ascii="Helvetica" w:hAnsi="Helvetica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2</Words>
  <Characters>1726</Characters>
  <Application>Microsoft Office Word</Application>
  <DocSecurity>0</DocSecurity>
  <Lines>14</Lines>
  <Paragraphs>4</Paragraphs>
  <ScaleCrop>false</ScaleCrop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thendra Ratnayake</dc:creator>
  <cp:keywords/>
  <dc:description/>
  <cp:lastModifiedBy>Jithendra Ratnayake</cp:lastModifiedBy>
  <cp:revision>1</cp:revision>
  <dcterms:created xsi:type="dcterms:W3CDTF">2018-09-12T03:27:00Z</dcterms:created>
  <dcterms:modified xsi:type="dcterms:W3CDTF">2018-09-12T03:28:00Z</dcterms:modified>
</cp:coreProperties>
</file>